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014BF" w14:textId="1E0673E8" w:rsidR="00862CA8" w:rsidRPr="001D73F6" w:rsidRDefault="00862CA8" w:rsidP="00862CA8">
      <w:pPr>
        <w:pStyle w:val="Heading2"/>
        <w:spacing w:line="480" w:lineRule="auto"/>
        <w:rPr>
          <w:lang w:val="en-GB"/>
        </w:rPr>
      </w:pPr>
      <w:r w:rsidRPr="001D73F6">
        <w:rPr>
          <w:lang w:val="en-GB"/>
        </w:rPr>
        <w:t>S</w:t>
      </w:r>
      <w:r w:rsidR="00CA1282">
        <w:rPr>
          <w:lang w:val="en-GB"/>
        </w:rPr>
        <w:t>1</w:t>
      </w:r>
      <w:r w:rsidRPr="001D73F6">
        <w:rPr>
          <w:lang w:val="en-GB"/>
        </w:rPr>
        <w:t xml:space="preserve"> </w:t>
      </w:r>
      <w:r w:rsidR="00CA1282" w:rsidRPr="001D73F6">
        <w:rPr>
          <w:lang w:val="en-GB"/>
        </w:rPr>
        <w:t>F</w:t>
      </w:r>
      <w:r w:rsidRPr="001D73F6">
        <w:rPr>
          <w:lang w:val="en-GB"/>
        </w:rPr>
        <w:t>ile - Questionnaire (English)</w:t>
      </w:r>
    </w:p>
    <w:p w14:paraId="1168A88C" w14:textId="77777777" w:rsidR="00862CA8" w:rsidRPr="007529E7" w:rsidRDefault="00862CA8" w:rsidP="00862CA8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 w:rsidRPr="007529E7">
        <w:rPr>
          <w:lang w:val="en-US"/>
        </w:rPr>
        <w:t>What is the annual ED attendance?</w:t>
      </w:r>
    </w:p>
    <w:p w14:paraId="7716CF6F" w14:textId="77777777" w:rsidR="00862CA8" w:rsidRPr="007529E7" w:rsidRDefault="00862CA8" w:rsidP="00862CA8">
      <w:pPr>
        <w:pStyle w:val="ListParagraph"/>
        <w:numPr>
          <w:ilvl w:val="1"/>
          <w:numId w:val="1"/>
        </w:numPr>
        <w:spacing w:line="480" w:lineRule="auto"/>
      </w:pPr>
      <w:r w:rsidRPr="007529E7">
        <w:t>&lt;20.000 patients</w:t>
      </w:r>
    </w:p>
    <w:p w14:paraId="4120C797" w14:textId="77777777" w:rsidR="00862CA8" w:rsidRPr="007529E7" w:rsidRDefault="00862CA8" w:rsidP="00862CA8">
      <w:pPr>
        <w:pStyle w:val="ListParagraph"/>
        <w:numPr>
          <w:ilvl w:val="1"/>
          <w:numId w:val="1"/>
        </w:numPr>
        <w:spacing w:line="480" w:lineRule="auto"/>
      </w:pPr>
      <w:r w:rsidRPr="007529E7">
        <w:t>20.000-25.000 patients</w:t>
      </w:r>
    </w:p>
    <w:p w14:paraId="2195C5D9" w14:textId="77777777" w:rsidR="00862CA8" w:rsidRPr="007529E7" w:rsidRDefault="00862CA8" w:rsidP="00862CA8">
      <w:pPr>
        <w:pStyle w:val="ListParagraph"/>
        <w:numPr>
          <w:ilvl w:val="1"/>
          <w:numId w:val="1"/>
        </w:numPr>
        <w:spacing w:line="480" w:lineRule="auto"/>
      </w:pPr>
      <w:r w:rsidRPr="007529E7">
        <w:t>25.000-30.000 patients</w:t>
      </w:r>
    </w:p>
    <w:p w14:paraId="09D3CF15" w14:textId="77777777" w:rsidR="00862CA8" w:rsidRPr="007529E7" w:rsidRDefault="00862CA8" w:rsidP="00862CA8">
      <w:pPr>
        <w:pStyle w:val="ListParagraph"/>
        <w:numPr>
          <w:ilvl w:val="1"/>
          <w:numId w:val="1"/>
        </w:numPr>
        <w:spacing w:line="480" w:lineRule="auto"/>
      </w:pPr>
      <w:r w:rsidRPr="007529E7">
        <w:t>30.000-35.000 patients</w:t>
      </w:r>
    </w:p>
    <w:p w14:paraId="1DBC036A" w14:textId="77777777" w:rsidR="00862CA8" w:rsidRPr="001D73F6" w:rsidRDefault="00862CA8" w:rsidP="00862CA8">
      <w:pPr>
        <w:pStyle w:val="ListParagraph"/>
        <w:numPr>
          <w:ilvl w:val="1"/>
          <w:numId w:val="1"/>
        </w:numPr>
        <w:spacing w:line="480" w:lineRule="auto"/>
        <w:rPr>
          <w:lang w:val="en-GB"/>
        </w:rPr>
      </w:pPr>
      <w:r w:rsidRPr="007529E7">
        <w:t>35.000-40.000 patie</w:t>
      </w:r>
      <w:r w:rsidRPr="001D73F6">
        <w:rPr>
          <w:lang w:val="en-GB"/>
        </w:rPr>
        <w:t>nts</w:t>
      </w:r>
    </w:p>
    <w:p w14:paraId="50DBC87B" w14:textId="77777777" w:rsidR="00862CA8" w:rsidRPr="001D73F6" w:rsidRDefault="00862CA8" w:rsidP="00862CA8">
      <w:pPr>
        <w:pStyle w:val="ListParagraph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&gt;40.000 patients</w:t>
      </w:r>
    </w:p>
    <w:p w14:paraId="1AA701C2" w14:textId="77777777" w:rsidR="00862CA8" w:rsidRPr="001D73F6" w:rsidRDefault="00862CA8" w:rsidP="00862CA8">
      <w:pPr>
        <w:pStyle w:val="ListParagraph"/>
        <w:spacing w:line="480" w:lineRule="auto"/>
        <w:ind w:left="1125"/>
        <w:rPr>
          <w:lang w:val="en-GB"/>
        </w:rPr>
      </w:pPr>
    </w:p>
    <w:p w14:paraId="13FB389C" w14:textId="77777777" w:rsidR="00862CA8" w:rsidRPr="001D73F6" w:rsidRDefault="00862CA8" w:rsidP="00862CA8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Is the ED staffed by EPs?</w:t>
      </w:r>
    </w:p>
    <w:p w14:paraId="27B776F0" w14:textId="77777777" w:rsidR="00862CA8" w:rsidRPr="001D73F6" w:rsidRDefault="00862CA8" w:rsidP="00862CA8">
      <w:pPr>
        <w:pStyle w:val="ListParagraph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445AACDB" w14:textId="77777777" w:rsidR="00862CA8" w:rsidRPr="001D73F6" w:rsidRDefault="00862CA8" w:rsidP="00862CA8">
      <w:pPr>
        <w:pStyle w:val="ListParagraph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65A614F7" w14:textId="77777777" w:rsidR="00862CA8" w:rsidRPr="001D73F6" w:rsidRDefault="00862CA8" w:rsidP="00862CA8">
      <w:pPr>
        <w:pStyle w:val="ListParagraph"/>
        <w:spacing w:line="480" w:lineRule="auto"/>
        <w:ind w:left="1125"/>
        <w:rPr>
          <w:lang w:val="en-GB"/>
        </w:rPr>
      </w:pPr>
    </w:p>
    <w:p w14:paraId="2F7F258B" w14:textId="77777777" w:rsidR="00862CA8" w:rsidRPr="001D73F6" w:rsidRDefault="00862CA8" w:rsidP="00862CA8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How many treatment places does the ED have?</w:t>
      </w:r>
    </w:p>
    <w:p w14:paraId="3BD008DB" w14:textId="77777777" w:rsidR="00862CA8" w:rsidRPr="001D73F6" w:rsidRDefault="00862CA8" w:rsidP="00862CA8">
      <w:pPr>
        <w:pStyle w:val="ListParagraph"/>
        <w:spacing w:line="480" w:lineRule="auto"/>
        <w:ind w:left="405"/>
        <w:rPr>
          <w:lang w:val="en-GB"/>
        </w:rPr>
      </w:pPr>
    </w:p>
    <w:p w14:paraId="36F09EB6" w14:textId="77777777" w:rsidR="00862CA8" w:rsidRPr="001D73F6" w:rsidRDefault="00862CA8" w:rsidP="00862CA8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Have there been preparations with regards to the ED in anticipation of COVID-19 patients?</w:t>
      </w:r>
    </w:p>
    <w:p w14:paraId="48058E33" w14:textId="77777777" w:rsidR="00862CA8" w:rsidRPr="001D73F6" w:rsidRDefault="00862CA8" w:rsidP="00862CA8">
      <w:pPr>
        <w:pStyle w:val="ListParagraph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182D0B74" w14:textId="77777777" w:rsidR="00862CA8" w:rsidRPr="001D73F6" w:rsidRDefault="00862CA8" w:rsidP="00862CA8">
      <w:pPr>
        <w:pStyle w:val="ListParagraph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131D1B37" w14:textId="77777777" w:rsidR="00862CA8" w:rsidRPr="001D73F6" w:rsidRDefault="00862CA8" w:rsidP="00862CA8">
      <w:pPr>
        <w:pStyle w:val="ListParagraph"/>
        <w:spacing w:line="480" w:lineRule="auto"/>
        <w:ind w:left="405"/>
        <w:rPr>
          <w:lang w:val="en-GB"/>
        </w:rPr>
      </w:pPr>
    </w:p>
    <w:p w14:paraId="5EA9B7B0" w14:textId="77777777" w:rsidR="00862CA8" w:rsidRPr="001D73F6" w:rsidRDefault="00862CA8" w:rsidP="00862CA8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On what date were these preparations implemented?</w:t>
      </w:r>
      <w:proofErr w:type="gramStart"/>
      <w:r w:rsidRPr="001D73F6">
        <w:rPr>
          <w:lang w:val="en-GB"/>
        </w:rPr>
        <w:t xml:space="preserve"> ..</w:t>
      </w:r>
      <w:proofErr w:type="gramEnd"/>
      <w:r w:rsidR="007529E7">
        <w:rPr>
          <w:lang w:val="en-GB"/>
        </w:rPr>
        <w:t xml:space="preserve"> </w:t>
      </w:r>
      <w:r w:rsidRPr="001D73F6">
        <w:rPr>
          <w:lang w:val="en-GB"/>
        </w:rPr>
        <w:t>-</w:t>
      </w:r>
      <w:r w:rsidR="007529E7">
        <w:rPr>
          <w:lang w:val="en-GB"/>
        </w:rPr>
        <w:t xml:space="preserve"> </w:t>
      </w:r>
      <w:r w:rsidRPr="001D73F6">
        <w:rPr>
          <w:lang w:val="en-GB"/>
        </w:rPr>
        <w:t>..-2020</w:t>
      </w:r>
    </w:p>
    <w:p w14:paraId="2FF8C94F" w14:textId="77777777" w:rsidR="00862CA8" w:rsidRPr="001D73F6" w:rsidRDefault="00862CA8" w:rsidP="00862CA8">
      <w:pPr>
        <w:pStyle w:val="ListParagraph"/>
        <w:spacing w:line="480" w:lineRule="auto"/>
        <w:ind w:left="405"/>
        <w:rPr>
          <w:lang w:val="en-GB"/>
        </w:rPr>
      </w:pPr>
    </w:p>
    <w:p w14:paraId="764FA487" w14:textId="77777777" w:rsidR="00862CA8" w:rsidRPr="001D73F6" w:rsidRDefault="00862CA8" w:rsidP="00862CA8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Was the number of ED treatment places expanded  because of the COVID-19 pandemic?</w:t>
      </w:r>
    </w:p>
    <w:p w14:paraId="6867BE29" w14:textId="77777777" w:rsidR="00862CA8" w:rsidRPr="001D73F6" w:rsidRDefault="00862CA8" w:rsidP="00862CA8">
      <w:pPr>
        <w:pStyle w:val="ListParagraph"/>
        <w:spacing w:line="480" w:lineRule="auto"/>
        <w:rPr>
          <w:lang w:val="en-GB"/>
        </w:rPr>
      </w:pPr>
    </w:p>
    <w:p w14:paraId="6EF7131E" w14:textId="77777777" w:rsidR="00862CA8" w:rsidRPr="001D73F6" w:rsidRDefault="00862CA8" w:rsidP="00862CA8">
      <w:pPr>
        <w:pStyle w:val="ListParagraph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Yes, it was expanded to … ED treatment places (including treatment places for delivering standard emergency care and COVID-19 emergency care).</w:t>
      </w:r>
    </w:p>
    <w:p w14:paraId="17A55924" w14:textId="77777777" w:rsidR="00862CA8" w:rsidRPr="001D73F6" w:rsidRDefault="00862CA8" w:rsidP="00862CA8">
      <w:pPr>
        <w:pStyle w:val="ListParagraph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No. Could you elaborate why the </w:t>
      </w:r>
      <w:r w:rsidR="00DB592D">
        <w:rPr>
          <w:lang w:val="en-GB"/>
        </w:rPr>
        <w:t>number</w:t>
      </w:r>
      <w:r w:rsidR="00DB592D" w:rsidRPr="001D73F6">
        <w:rPr>
          <w:lang w:val="en-GB"/>
        </w:rPr>
        <w:t xml:space="preserve"> </w:t>
      </w:r>
      <w:r w:rsidRPr="001D73F6">
        <w:rPr>
          <w:lang w:val="en-GB"/>
        </w:rPr>
        <w:t xml:space="preserve">of ED treatment places </w:t>
      </w:r>
      <w:r w:rsidR="00DB592D">
        <w:rPr>
          <w:lang w:val="en-GB"/>
        </w:rPr>
        <w:t>was</w:t>
      </w:r>
      <w:r w:rsidR="00DB592D" w:rsidRPr="001D73F6">
        <w:rPr>
          <w:lang w:val="en-GB"/>
        </w:rPr>
        <w:t xml:space="preserve"> </w:t>
      </w:r>
      <w:r w:rsidRPr="001D73F6">
        <w:rPr>
          <w:lang w:val="en-GB"/>
        </w:rPr>
        <w:t>not expanded: …</w:t>
      </w:r>
    </w:p>
    <w:p w14:paraId="3D597BA4" w14:textId="77777777" w:rsidR="00862CA8" w:rsidRPr="001D73F6" w:rsidRDefault="00862CA8" w:rsidP="00862CA8">
      <w:pPr>
        <w:pStyle w:val="ListParagraph"/>
        <w:spacing w:line="480" w:lineRule="auto"/>
        <w:rPr>
          <w:lang w:val="en-GB"/>
        </w:rPr>
      </w:pPr>
    </w:p>
    <w:p w14:paraId="2CE919F2" w14:textId="77777777" w:rsidR="00862CA8" w:rsidRPr="001D73F6" w:rsidRDefault="00862CA8" w:rsidP="00862CA8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Were arrangements made to relieve the ED?</w:t>
      </w:r>
    </w:p>
    <w:p w14:paraId="05952AD1" w14:textId="77777777" w:rsidR="00862CA8" w:rsidRPr="001D73F6" w:rsidRDefault="00862CA8" w:rsidP="00862CA8">
      <w:pPr>
        <w:pStyle w:val="ListParagraph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Yes. Could you elaborate on these arrangements? …</w:t>
      </w:r>
    </w:p>
    <w:p w14:paraId="4698357E" w14:textId="77777777" w:rsidR="00862CA8" w:rsidRPr="001D73F6" w:rsidRDefault="00862CA8" w:rsidP="00862CA8">
      <w:pPr>
        <w:pStyle w:val="ListParagraph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58490AFF" w14:textId="77777777" w:rsidR="00862CA8" w:rsidRPr="001D73F6" w:rsidRDefault="00862CA8" w:rsidP="00862CA8">
      <w:pPr>
        <w:pStyle w:val="ListParagraph"/>
        <w:spacing w:line="480" w:lineRule="auto"/>
        <w:ind w:left="1125"/>
        <w:rPr>
          <w:lang w:val="en-GB"/>
        </w:rPr>
      </w:pPr>
    </w:p>
    <w:p w14:paraId="0537CBE1" w14:textId="77777777" w:rsidR="00862CA8" w:rsidRPr="001D73F6" w:rsidRDefault="00862CA8" w:rsidP="00862CA8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Was the flow of COVID-19 patients needing emergency care segregated from the flow of standard emergency department patients?</w:t>
      </w:r>
    </w:p>
    <w:p w14:paraId="48953827" w14:textId="77777777" w:rsidR="007529E7" w:rsidRPr="001D73F6" w:rsidRDefault="007529E7" w:rsidP="007529E7">
      <w:pPr>
        <w:pStyle w:val="ListParagraph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1F97F99A" w14:textId="77777777" w:rsidR="00862CA8" w:rsidRPr="001D73F6" w:rsidRDefault="00862CA8" w:rsidP="00862CA8">
      <w:pPr>
        <w:pStyle w:val="ListParagraph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Yes </w:t>
      </w:r>
    </w:p>
    <w:p w14:paraId="244F3CB9" w14:textId="77777777" w:rsidR="00862CA8" w:rsidRPr="001D73F6" w:rsidRDefault="00862CA8" w:rsidP="00862CA8">
      <w:pPr>
        <w:pStyle w:val="ListParagraph"/>
        <w:numPr>
          <w:ilvl w:val="2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Where did the emergency care for COVID-19 patients take place?</w:t>
      </w:r>
    </w:p>
    <w:p w14:paraId="0ED94C64" w14:textId="77777777" w:rsidR="00862CA8" w:rsidRPr="001D73F6" w:rsidRDefault="00862CA8" w:rsidP="00862CA8">
      <w:pPr>
        <w:pStyle w:val="ListParagraph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Original ED only</w:t>
      </w:r>
    </w:p>
    <w:p w14:paraId="4154613C" w14:textId="77777777" w:rsidR="00862CA8" w:rsidRPr="001D73F6" w:rsidRDefault="00862CA8" w:rsidP="00862CA8">
      <w:pPr>
        <w:pStyle w:val="ListParagraph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Original ED and other location: Which was</w:t>
      </w:r>
      <w:r w:rsidR="00FD1142">
        <w:rPr>
          <w:lang w:val="en-GB"/>
        </w:rPr>
        <w:t>/were</w:t>
      </w:r>
      <w:r w:rsidRPr="001D73F6">
        <w:rPr>
          <w:lang w:val="en-GB"/>
        </w:rPr>
        <w:t xml:space="preserve"> …</w:t>
      </w:r>
    </w:p>
    <w:p w14:paraId="5D230A85" w14:textId="77777777" w:rsidR="00862CA8" w:rsidRPr="001D73F6" w:rsidRDefault="00862CA8" w:rsidP="00862CA8">
      <w:pPr>
        <w:pStyle w:val="ListParagraph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Only other location: Which was …</w:t>
      </w:r>
    </w:p>
    <w:p w14:paraId="24577459" w14:textId="77777777" w:rsidR="00862CA8" w:rsidRPr="001D73F6" w:rsidRDefault="00862CA8" w:rsidP="00862CA8">
      <w:pPr>
        <w:pStyle w:val="ListParagraph"/>
        <w:numPr>
          <w:ilvl w:val="2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Where did the emergency care for COVID-19 patients take place?</w:t>
      </w:r>
    </w:p>
    <w:p w14:paraId="4A17409D" w14:textId="77777777" w:rsidR="00862CA8" w:rsidRPr="001D73F6" w:rsidRDefault="00862CA8" w:rsidP="00862CA8">
      <w:pPr>
        <w:pStyle w:val="ListParagraph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Original ED only</w:t>
      </w:r>
    </w:p>
    <w:p w14:paraId="7916AF68" w14:textId="77777777" w:rsidR="00862CA8" w:rsidRPr="001D73F6" w:rsidRDefault="00862CA8" w:rsidP="00862CA8">
      <w:pPr>
        <w:pStyle w:val="ListParagraph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Original ED and the following other location: Which was …</w:t>
      </w:r>
    </w:p>
    <w:p w14:paraId="765429F4" w14:textId="77777777" w:rsidR="00862CA8" w:rsidRPr="001D73F6" w:rsidRDefault="00862CA8" w:rsidP="00862CA8">
      <w:pPr>
        <w:pStyle w:val="ListParagraph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Only other location: Which was …</w:t>
      </w:r>
    </w:p>
    <w:p w14:paraId="15DA7B8A" w14:textId="77777777" w:rsidR="00862CA8" w:rsidRPr="001D73F6" w:rsidRDefault="00862CA8" w:rsidP="00862CA8">
      <w:pPr>
        <w:pStyle w:val="ListParagraph"/>
        <w:spacing w:line="480" w:lineRule="auto"/>
        <w:ind w:left="1125"/>
        <w:rPr>
          <w:lang w:val="en-GB"/>
        </w:rPr>
      </w:pPr>
    </w:p>
    <w:p w14:paraId="79C22762" w14:textId="77777777" w:rsidR="00862CA8" w:rsidRPr="001D73F6" w:rsidRDefault="00862CA8" w:rsidP="00862CA8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If COVID-19 care was segregated, screening for COVID-19 before ED entry </w:t>
      </w:r>
      <w:r w:rsidR="00DB592D">
        <w:rPr>
          <w:lang w:val="en-GB"/>
        </w:rPr>
        <w:t xml:space="preserve">was </w:t>
      </w:r>
      <w:r w:rsidRPr="001D73F6">
        <w:rPr>
          <w:lang w:val="en-GB"/>
        </w:rPr>
        <w:t>performed by:</w:t>
      </w:r>
    </w:p>
    <w:p w14:paraId="286DDB08" w14:textId="77777777" w:rsidR="00862CA8" w:rsidRPr="001D73F6" w:rsidRDefault="00862CA8" w:rsidP="00862CA8">
      <w:pPr>
        <w:pStyle w:val="ListParagraph"/>
        <w:numPr>
          <w:ilvl w:val="1"/>
          <w:numId w:val="3"/>
        </w:numPr>
        <w:spacing w:line="480" w:lineRule="auto"/>
        <w:ind w:left="1776"/>
        <w:rPr>
          <w:lang w:val="en-GB"/>
        </w:rPr>
      </w:pPr>
      <w:r w:rsidRPr="001D73F6">
        <w:rPr>
          <w:lang w:val="en-GB"/>
        </w:rPr>
        <w:t xml:space="preserve">Symptom-based screening list: </w:t>
      </w:r>
    </w:p>
    <w:p w14:paraId="19788246" w14:textId="77777777" w:rsidR="00862CA8" w:rsidRPr="001D73F6" w:rsidRDefault="00862CA8" w:rsidP="00862CA8">
      <w:pPr>
        <w:pStyle w:val="ListParagraph"/>
        <w:numPr>
          <w:ilvl w:val="2"/>
          <w:numId w:val="2"/>
        </w:numPr>
        <w:spacing w:line="480" w:lineRule="auto"/>
        <w:ind w:left="2496"/>
        <w:rPr>
          <w:lang w:val="en-GB"/>
        </w:rPr>
      </w:pPr>
      <w:r w:rsidRPr="001D73F6">
        <w:rPr>
          <w:lang w:val="en-GB"/>
        </w:rPr>
        <w:t>Yes</w:t>
      </w:r>
    </w:p>
    <w:p w14:paraId="3F2A6C08" w14:textId="77777777" w:rsidR="00862CA8" w:rsidRPr="001D73F6" w:rsidRDefault="00862CA8" w:rsidP="00862CA8">
      <w:pPr>
        <w:pStyle w:val="ListParagraph"/>
        <w:numPr>
          <w:ilvl w:val="2"/>
          <w:numId w:val="2"/>
        </w:numPr>
        <w:spacing w:line="480" w:lineRule="auto"/>
        <w:ind w:left="2496"/>
        <w:rPr>
          <w:lang w:val="en-GB"/>
        </w:rPr>
      </w:pPr>
      <w:r w:rsidRPr="001D73F6">
        <w:rPr>
          <w:lang w:val="en-GB"/>
        </w:rPr>
        <w:t>No</w:t>
      </w:r>
    </w:p>
    <w:p w14:paraId="597F3603" w14:textId="77777777" w:rsidR="00862CA8" w:rsidRPr="001D73F6" w:rsidRDefault="00862CA8" w:rsidP="00862CA8">
      <w:pPr>
        <w:pStyle w:val="ListParagraph"/>
        <w:numPr>
          <w:ilvl w:val="1"/>
          <w:numId w:val="3"/>
        </w:numPr>
        <w:spacing w:line="480" w:lineRule="auto"/>
        <w:ind w:left="1776"/>
        <w:rPr>
          <w:lang w:val="en-GB"/>
        </w:rPr>
      </w:pPr>
      <w:r w:rsidRPr="001D73F6">
        <w:rPr>
          <w:lang w:val="en-GB"/>
        </w:rPr>
        <w:t>Chest X-ray</w:t>
      </w:r>
    </w:p>
    <w:p w14:paraId="0047F965" w14:textId="77777777" w:rsidR="00862CA8" w:rsidRPr="001D73F6" w:rsidRDefault="00862CA8" w:rsidP="00862CA8">
      <w:pPr>
        <w:pStyle w:val="ListParagraph"/>
        <w:numPr>
          <w:ilvl w:val="2"/>
          <w:numId w:val="3"/>
        </w:numPr>
        <w:spacing w:line="480" w:lineRule="auto"/>
        <w:ind w:left="2496"/>
        <w:rPr>
          <w:lang w:val="en-GB"/>
        </w:rPr>
      </w:pPr>
      <w:r w:rsidRPr="001D73F6">
        <w:rPr>
          <w:lang w:val="en-GB"/>
        </w:rPr>
        <w:t>Yes</w:t>
      </w:r>
    </w:p>
    <w:p w14:paraId="6437452C" w14:textId="77777777" w:rsidR="00862CA8" w:rsidRPr="001D73F6" w:rsidRDefault="00862CA8" w:rsidP="00862CA8">
      <w:pPr>
        <w:pStyle w:val="ListParagraph"/>
        <w:numPr>
          <w:ilvl w:val="2"/>
          <w:numId w:val="3"/>
        </w:numPr>
        <w:spacing w:line="480" w:lineRule="auto"/>
        <w:ind w:left="2496"/>
        <w:rPr>
          <w:lang w:val="en-GB"/>
        </w:rPr>
      </w:pPr>
      <w:r w:rsidRPr="001D73F6">
        <w:rPr>
          <w:lang w:val="en-GB"/>
        </w:rPr>
        <w:t>No</w:t>
      </w:r>
    </w:p>
    <w:p w14:paraId="37658CA4" w14:textId="77777777" w:rsidR="00862CA8" w:rsidRPr="001D73F6" w:rsidRDefault="00862CA8" w:rsidP="00862CA8">
      <w:pPr>
        <w:pStyle w:val="ListParagraph"/>
        <w:numPr>
          <w:ilvl w:val="1"/>
          <w:numId w:val="3"/>
        </w:numPr>
        <w:spacing w:line="480" w:lineRule="auto"/>
        <w:ind w:left="1776"/>
        <w:rPr>
          <w:lang w:val="en-GB"/>
        </w:rPr>
      </w:pPr>
      <w:r w:rsidRPr="001D73F6">
        <w:rPr>
          <w:lang w:val="en-GB"/>
        </w:rPr>
        <w:t>Chest CT</w:t>
      </w:r>
    </w:p>
    <w:p w14:paraId="4DD147C5" w14:textId="77777777" w:rsidR="00862CA8" w:rsidRPr="001D73F6" w:rsidRDefault="00862CA8" w:rsidP="00862CA8">
      <w:pPr>
        <w:pStyle w:val="ListParagraph"/>
        <w:numPr>
          <w:ilvl w:val="3"/>
          <w:numId w:val="3"/>
        </w:numPr>
        <w:spacing w:line="480" w:lineRule="auto"/>
        <w:rPr>
          <w:lang w:val="en-GB"/>
        </w:rPr>
      </w:pPr>
      <w:r w:rsidRPr="001D73F6">
        <w:rPr>
          <w:lang w:val="en-GB"/>
        </w:rPr>
        <w:lastRenderedPageBreak/>
        <w:t>Yes</w:t>
      </w:r>
    </w:p>
    <w:p w14:paraId="70BB2263" w14:textId="77777777" w:rsidR="00862CA8" w:rsidRPr="001D73F6" w:rsidRDefault="00862CA8" w:rsidP="00862CA8">
      <w:pPr>
        <w:pStyle w:val="ListParagraph"/>
        <w:numPr>
          <w:ilvl w:val="3"/>
          <w:numId w:val="3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5623174A" w14:textId="77777777" w:rsidR="00862CA8" w:rsidRPr="001D73F6" w:rsidRDefault="00862CA8" w:rsidP="00862CA8">
      <w:pPr>
        <w:pStyle w:val="ListParagraph"/>
        <w:spacing w:line="480" w:lineRule="auto"/>
        <w:ind w:left="405"/>
        <w:rPr>
          <w:lang w:val="en-GB"/>
        </w:rPr>
      </w:pPr>
    </w:p>
    <w:p w14:paraId="1B415E4E" w14:textId="77777777" w:rsidR="00862CA8" w:rsidRPr="001D73F6" w:rsidRDefault="00862CA8" w:rsidP="00862CA8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 w:rsidRPr="001D73F6">
        <w:rPr>
          <w:bCs/>
          <w:lang w:val="en-GB"/>
        </w:rPr>
        <w:t>Was ED personnel capacity increased because of the COVID-19 pandemic?</w:t>
      </w:r>
    </w:p>
    <w:p w14:paraId="35CBA9CF" w14:textId="77777777" w:rsidR="007529E7" w:rsidRPr="001D73F6" w:rsidRDefault="007529E7" w:rsidP="007529E7">
      <w:pPr>
        <w:pStyle w:val="ListParagraph"/>
        <w:numPr>
          <w:ilvl w:val="1"/>
          <w:numId w:val="4"/>
        </w:numPr>
        <w:spacing w:line="480" w:lineRule="auto"/>
        <w:rPr>
          <w:lang w:val="en-GB"/>
        </w:rPr>
      </w:pPr>
      <w:r w:rsidRPr="001D73F6">
        <w:rPr>
          <w:bCs/>
          <w:lang w:val="en-GB"/>
        </w:rPr>
        <w:t>No</w:t>
      </w:r>
    </w:p>
    <w:p w14:paraId="613E2B03" w14:textId="77777777" w:rsidR="00862CA8" w:rsidRPr="001D73F6" w:rsidRDefault="00862CA8" w:rsidP="00862CA8">
      <w:pPr>
        <w:pStyle w:val="ListParagraph"/>
        <w:numPr>
          <w:ilvl w:val="1"/>
          <w:numId w:val="4"/>
        </w:numPr>
        <w:spacing w:line="480" w:lineRule="auto"/>
        <w:rPr>
          <w:lang w:val="en-GB"/>
        </w:rPr>
      </w:pPr>
      <w:r w:rsidRPr="001D73F6">
        <w:rPr>
          <w:bCs/>
          <w:lang w:val="en-GB"/>
        </w:rPr>
        <w:t>Yes</w:t>
      </w:r>
    </w:p>
    <w:p w14:paraId="2904F080" w14:textId="77777777" w:rsidR="00862CA8" w:rsidRPr="001D73F6" w:rsidRDefault="00862CA8" w:rsidP="00862CA8">
      <w:pPr>
        <w:pStyle w:val="ListParagraph"/>
        <w:numPr>
          <w:ilvl w:val="2"/>
          <w:numId w:val="4"/>
        </w:numPr>
        <w:spacing w:line="480" w:lineRule="auto"/>
        <w:rPr>
          <w:lang w:val="en-GB"/>
        </w:rPr>
      </w:pPr>
      <w:r w:rsidRPr="001D73F6">
        <w:rPr>
          <w:lang w:val="en-GB"/>
        </w:rPr>
        <w:t>Additional ED nurses</w:t>
      </w:r>
      <w:r w:rsidR="00FF0013">
        <w:rPr>
          <w:lang w:val="en-GB"/>
        </w:rPr>
        <w:t xml:space="preserve"> were deployed</w:t>
      </w:r>
    </w:p>
    <w:p w14:paraId="3D8B333F" w14:textId="77777777" w:rsidR="00862CA8" w:rsidRPr="001D73F6" w:rsidRDefault="00862CA8" w:rsidP="00862CA8">
      <w:pPr>
        <w:pStyle w:val="ListParagraph"/>
        <w:numPr>
          <w:ilvl w:val="3"/>
          <w:numId w:val="4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2039BC13" w14:textId="77777777" w:rsidR="00862CA8" w:rsidRPr="001D73F6" w:rsidRDefault="00862CA8" w:rsidP="00862CA8">
      <w:pPr>
        <w:pStyle w:val="ListParagraph"/>
        <w:numPr>
          <w:ilvl w:val="3"/>
          <w:numId w:val="4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61F0E39E" w14:textId="77777777" w:rsidR="00862CA8" w:rsidRPr="001D73F6" w:rsidRDefault="00862CA8" w:rsidP="00862CA8">
      <w:pPr>
        <w:pStyle w:val="ListParagraph"/>
        <w:numPr>
          <w:ilvl w:val="2"/>
          <w:numId w:val="4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Additional non-ED nurses </w:t>
      </w:r>
      <w:r w:rsidR="00FF0013">
        <w:rPr>
          <w:lang w:val="en-GB"/>
        </w:rPr>
        <w:t>were deployed</w:t>
      </w:r>
    </w:p>
    <w:p w14:paraId="7158FF82" w14:textId="77777777" w:rsidR="00862CA8" w:rsidRPr="001D73F6" w:rsidRDefault="00862CA8" w:rsidP="00862CA8">
      <w:pPr>
        <w:pStyle w:val="ListParagraph"/>
        <w:numPr>
          <w:ilvl w:val="3"/>
          <w:numId w:val="4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7E4F19A1" w14:textId="77777777" w:rsidR="00862CA8" w:rsidRPr="001D73F6" w:rsidRDefault="00862CA8" w:rsidP="00862CA8">
      <w:pPr>
        <w:pStyle w:val="ListParagraph"/>
        <w:numPr>
          <w:ilvl w:val="3"/>
          <w:numId w:val="4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3B973BFC" w14:textId="77777777" w:rsidR="00862CA8" w:rsidRPr="001D73F6" w:rsidRDefault="00862CA8" w:rsidP="00862CA8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Were the following specialties involved in </w:t>
      </w:r>
      <w:r w:rsidR="007529E7">
        <w:rPr>
          <w:lang w:val="en-GB"/>
        </w:rPr>
        <w:t xml:space="preserve">the </w:t>
      </w:r>
      <w:r w:rsidRPr="001D73F6">
        <w:rPr>
          <w:lang w:val="en-GB"/>
        </w:rPr>
        <w:t>COVID-19 care</w:t>
      </w:r>
      <w:r w:rsidR="007529E7">
        <w:rPr>
          <w:lang w:val="en-GB"/>
        </w:rPr>
        <w:t xml:space="preserve"> in the ED</w:t>
      </w:r>
      <w:r w:rsidRPr="001D73F6">
        <w:rPr>
          <w:lang w:val="en-GB"/>
        </w:rPr>
        <w:t>?</w:t>
      </w:r>
    </w:p>
    <w:p w14:paraId="33E50E2F" w14:textId="77777777" w:rsidR="00862CA8" w:rsidRPr="001D73F6" w:rsidRDefault="00862CA8" w:rsidP="00862CA8">
      <w:pPr>
        <w:pStyle w:val="ListParagraph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Anaesthesiology </w:t>
      </w:r>
    </w:p>
    <w:p w14:paraId="755E0088" w14:textId="77777777" w:rsidR="00862CA8" w:rsidRPr="001D73F6" w:rsidRDefault="00862CA8" w:rsidP="00862CA8">
      <w:pPr>
        <w:pStyle w:val="ListParagraph"/>
        <w:numPr>
          <w:ilvl w:val="2"/>
          <w:numId w:val="5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32474AFB" w14:textId="77777777" w:rsidR="00862CA8" w:rsidRPr="001D73F6" w:rsidRDefault="00862CA8" w:rsidP="00862CA8">
      <w:pPr>
        <w:pStyle w:val="ListParagraph"/>
        <w:numPr>
          <w:ilvl w:val="2"/>
          <w:numId w:val="5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74145679" w14:textId="77777777" w:rsidR="00862CA8" w:rsidRPr="001D73F6" w:rsidRDefault="00862CA8" w:rsidP="00862CA8">
      <w:pPr>
        <w:pStyle w:val="ListParagraph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Cardiology </w:t>
      </w:r>
    </w:p>
    <w:p w14:paraId="4B465140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63A7D04D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37EF01D3" w14:textId="77777777" w:rsidR="00862CA8" w:rsidRPr="001D73F6" w:rsidRDefault="00862CA8" w:rsidP="00862CA8">
      <w:pPr>
        <w:pStyle w:val="ListParagraph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Dermatology </w:t>
      </w:r>
      <w:r w:rsidRPr="001D73F6">
        <w:rPr>
          <w:lang w:val="en-GB"/>
        </w:rPr>
        <w:tab/>
      </w:r>
    </w:p>
    <w:p w14:paraId="6725CC0C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3011E4BE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39811495" w14:textId="77777777" w:rsidR="00862CA8" w:rsidRPr="001D73F6" w:rsidRDefault="00862CA8" w:rsidP="00862CA8">
      <w:pPr>
        <w:pStyle w:val="ListParagraph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Emergency medicine</w:t>
      </w:r>
    </w:p>
    <w:p w14:paraId="27FF5D84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0AB34C13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1B7A3472" w14:textId="77777777" w:rsidR="00862CA8" w:rsidRPr="001D73F6" w:rsidRDefault="00862CA8" w:rsidP="00862CA8">
      <w:pPr>
        <w:pStyle w:val="ListParagraph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Gastro-enterology </w:t>
      </w:r>
    </w:p>
    <w:p w14:paraId="3A3AAE17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lastRenderedPageBreak/>
        <w:t>Yes</w:t>
      </w:r>
    </w:p>
    <w:p w14:paraId="7835766D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No </w:t>
      </w:r>
    </w:p>
    <w:p w14:paraId="360D3E24" w14:textId="77777777" w:rsidR="00862CA8" w:rsidRPr="001D73F6" w:rsidRDefault="00862CA8" w:rsidP="00862CA8">
      <w:pPr>
        <w:pStyle w:val="ListParagraph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Geriatrics </w:t>
      </w:r>
    </w:p>
    <w:p w14:paraId="3515BF60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1E5B869E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No </w:t>
      </w:r>
    </w:p>
    <w:p w14:paraId="38480C7A" w14:textId="77777777" w:rsidR="00862CA8" w:rsidRPr="001D73F6" w:rsidRDefault="00862CA8" w:rsidP="00862CA8">
      <w:pPr>
        <w:pStyle w:val="ListParagraph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Gynaecology</w:t>
      </w:r>
    </w:p>
    <w:p w14:paraId="3F137D30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69B65E3F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144A7F7D" w14:textId="77777777" w:rsidR="00862CA8" w:rsidRPr="001D73F6" w:rsidRDefault="00862CA8" w:rsidP="00862CA8">
      <w:pPr>
        <w:pStyle w:val="ListParagraph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Internal medicine</w:t>
      </w:r>
    </w:p>
    <w:p w14:paraId="0909A7C5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5275DD5F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0EBA772E" w14:textId="77777777" w:rsidR="00862CA8" w:rsidRPr="001D73F6" w:rsidRDefault="00862CA8" w:rsidP="00862CA8">
      <w:pPr>
        <w:pStyle w:val="ListParagraph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Neurology</w:t>
      </w:r>
    </w:p>
    <w:p w14:paraId="227AE83E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602C65C4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224908D7" w14:textId="77777777" w:rsidR="00862CA8" w:rsidRPr="001D73F6" w:rsidRDefault="00862CA8" w:rsidP="00862CA8">
      <w:pPr>
        <w:pStyle w:val="ListParagraph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Orthopaedics </w:t>
      </w:r>
    </w:p>
    <w:p w14:paraId="66E4E483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761F6F92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2F082927" w14:textId="77777777" w:rsidR="00862CA8" w:rsidRPr="001D73F6" w:rsidRDefault="00862CA8" w:rsidP="00862CA8">
      <w:pPr>
        <w:pStyle w:val="ListParagraph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Otolaryngology/ENT</w:t>
      </w:r>
    </w:p>
    <w:p w14:paraId="671F9369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4166FF9B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2768BCB2" w14:textId="77777777" w:rsidR="00862CA8" w:rsidRPr="001D73F6" w:rsidRDefault="00862CA8" w:rsidP="00862CA8">
      <w:pPr>
        <w:pStyle w:val="ListParagraph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Paediatrics</w:t>
      </w:r>
    </w:p>
    <w:p w14:paraId="781BB4E7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59F8039E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1AAFAE6D" w14:textId="77777777" w:rsidR="00862CA8" w:rsidRPr="001D73F6" w:rsidRDefault="00862CA8" w:rsidP="00862CA8">
      <w:pPr>
        <w:pStyle w:val="ListParagraph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Plastic surgery</w:t>
      </w:r>
    </w:p>
    <w:p w14:paraId="60C33FE5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3D772C27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1FE5A697" w14:textId="77777777" w:rsidR="00862CA8" w:rsidRPr="001D73F6" w:rsidRDefault="00862CA8" w:rsidP="00862CA8">
      <w:pPr>
        <w:pStyle w:val="ListParagraph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lastRenderedPageBreak/>
        <w:t>Primary care</w:t>
      </w:r>
    </w:p>
    <w:p w14:paraId="4834C134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2AE4B345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22BE2D91" w14:textId="77777777" w:rsidR="00862CA8" w:rsidRPr="001D73F6" w:rsidRDefault="00862CA8" w:rsidP="00862CA8">
      <w:pPr>
        <w:pStyle w:val="ListParagraph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Pulmonology</w:t>
      </w:r>
    </w:p>
    <w:p w14:paraId="74E6E2CC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5897A51E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4CA65739" w14:textId="77777777" w:rsidR="00862CA8" w:rsidRPr="001D73F6" w:rsidRDefault="00862CA8" w:rsidP="00862CA8">
      <w:pPr>
        <w:pStyle w:val="ListParagraph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Rheumatology</w:t>
      </w:r>
    </w:p>
    <w:p w14:paraId="246D120E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075A6F97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3377B8CA" w14:textId="77777777" w:rsidR="00862CA8" w:rsidRPr="001D73F6" w:rsidRDefault="00862CA8" w:rsidP="00862CA8">
      <w:pPr>
        <w:pStyle w:val="ListParagraph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Surgery</w:t>
      </w:r>
    </w:p>
    <w:p w14:paraId="12F8FB6C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74D21022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39C1E781" w14:textId="77777777" w:rsidR="00862CA8" w:rsidRPr="001D73F6" w:rsidRDefault="00862CA8" w:rsidP="00862CA8">
      <w:pPr>
        <w:pStyle w:val="ListParagraph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Urology </w:t>
      </w:r>
    </w:p>
    <w:p w14:paraId="5EDB2324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17E00FC5" w14:textId="77777777" w:rsidR="00862CA8" w:rsidRPr="001D73F6" w:rsidRDefault="00862CA8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09C9BD6E" w14:textId="77777777" w:rsidR="00862CA8" w:rsidRPr="001D73F6" w:rsidRDefault="00862CA8" w:rsidP="00862CA8">
      <w:pPr>
        <w:pStyle w:val="ListParagraph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Other</w:t>
      </w:r>
    </w:p>
    <w:p w14:paraId="1B74D5AB" w14:textId="77777777" w:rsidR="00862CA8" w:rsidRPr="001D73F6" w:rsidRDefault="007529E7" w:rsidP="00862CA8">
      <w:pPr>
        <w:pStyle w:val="ListParagraph"/>
        <w:numPr>
          <w:ilvl w:val="2"/>
          <w:numId w:val="6"/>
        </w:numPr>
        <w:spacing w:line="480" w:lineRule="auto"/>
        <w:rPr>
          <w:lang w:val="en-GB"/>
        </w:rPr>
      </w:pPr>
      <w:r>
        <w:rPr>
          <w:lang w:val="en-GB"/>
        </w:rPr>
        <w:t>Yes, could you specify? …</w:t>
      </w:r>
    </w:p>
    <w:p w14:paraId="6C35B724" w14:textId="77777777" w:rsidR="00862CA8" w:rsidRPr="001D73F6" w:rsidRDefault="00862CA8" w:rsidP="00862CA8">
      <w:pPr>
        <w:pStyle w:val="ListParagraph"/>
        <w:spacing w:line="480" w:lineRule="auto"/>
        <w:ind w:left="1125"/>
        <w:rPr>
          <w:lang w:val="en-GB"/>
        </w:rPr>
      </w:pPr>
    </w:p>
    <w:p w14:paraId="63BFDEDB" w14:textId="77777777" w:rsidR="00862CA8" w:rsidRPr="001D73F6" w:rsidRDefault="00862CA8" w:rsidP="00862CA8">
      <w:pPr>
        <w:pStyle w:val="ListParagraph"/>
        <w:spacing w:line="480" w:lineRule="auto"/>
        <w:ind w:left="1845"/>
        <w:rPr>
          <w:lang w:val="en-GB"/>
        </w:rPr>
      </w:pPr>
    </w:p>
    <w:p w14:paraId="52D55E49" w14:textId="77777777" w:rsidR="00862CA8" w:rsidRPr="007529E7" w:rsidRDefault="007529E7" w:rsidP="00862CA8">
      <w:pPr>
        <w:pStyle w:val="ListParagraph"/>
        <w:numPr>
          <w:ilvl w:val="0"/>
          <w:numId w:val="1"/>
        </w:numPr>
        <w:spacing w:line="480" w:lineRule="auto"/>
        <w:rPr>
          <w:lang w:val="en-US"/>
        </w:rPr>
      </w:pPr>
      <w:r w:rsidRPr="007529E7">
        <w:rPr>
          <w:lang w:val="en-US"/>
        </w:rPr>
        <w:t>Were the following disciplines involved in the COVID-19 care in the ED?</w:t>
      </w:r>
    </w:p>
    <w:p w14:paraId="5E8EF17B" w14:textId="77777777" w:rsidR="00862CA8" w:rsidRDefault="007529E7" w:rsidP="007529E7">
      <w:pPr>
        <w:pStyle w:val="ListParagraph"/>
        <w:numPr>
          <w:ilvl w:val="1"/>
          <w:numId w:val="8"/>
        </w:numPr>
        <w:spacing w:line="480" w:lineRule="auto"/>
      </w:pPr>
      <w:r w:rsidRPr="007529E7">
        <w:t>Anesthetic nurses</w:t>
      </w:r>
    </w:p>
    <w:p w14:paraId="2CD2E928" w14:textId="77777777" w:rsidR="007529E7" w:rsidRPr="001D73F6" w:rsidRDefault="007529E7" w:rsidP="007529E7">
      <w:pPr>
        <w:pStyle w:val="ListParagraph"/>
        <w:numPr>
          <w:ilvl w:val="2"/>
          <w:numId w:val="8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32476578" w14:textId="77777777" w:rsidR="007529E7" w:rsidRPr="001D73F6" w:rsidRDefault="007529E7" w:rsidP="007529E7">
      <w:pPr>
        <w:pStyle w:val="ListParagraph"/>
        <w:numPr>
          <w:ilvl w:val="2"/>
          <w:numId w:val="8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780C806F" w14:textId="77777777" w:rsidR="00862CA8" w:rsidRDefault="007529E7" w:rsidP="007529E7">
      <w:pPr>
        <w:pStyle w:val="ListParagraph"/>
        <w:numPr>
          <w:ilvl w:val="1"/>
          <w:numId w:val="8"/>
        </w:numPr>
        <w:spacing w:line="480" w:lineRule="auto"/>
      </w:pPr>
      <w:r>
        <w:t>Medical interns</w:t>
      </w:r>
    </w:p>
    <w:p w14:paraId="12A82C58" w14:textId="77777777" w:rsidR="007529E7" w:rsidRPr="001D73F6" w:rsidRDefault="007529E7" w:rsidP="007529E7">
      <w:pPr>
        <w:pStyle w:val="ListParagraph"/>
        <w:numPr>
          <w:ilvl w:val="2"/>
          <w:numId w:val="8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58B9F5EC" w14:textId="77777777" w:rsidR="007529E7" w:rsidRPr="001D73F6" w:rsidRDefault="007529E7" w:rsidP="007529E7">
      <w:pPr>
        <w:pStyle w:val="ListParagraph"/>
        <w:numPr>
          <w:ilvl w:val="2"/>
          <w:numId w:val="8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711C4349" w14:textId="77777777" w:rsidR="00862CA8" w:rsidRDefault="007529E7" w:rsidP="007529E7">
      <w:pPr>
        <w:pStyle w:val="ListParagraph"/>
        <w:numPr>
          <w:ilvl w:val="1"/>
          <w:numId w:val="8"/>
        </w:numPr>
        <w:spacing w:line="480" w:lineRule="auto"/>
        <w:rPr>
          <w:lang w:val="en-GB"/>
        </w:rPr>
      </w:pPr>
      <w:r>
        <w:rPr>
          <w:lang w:val="en-GB"/>
        </w:rPr>
        <w:lastRenderedPageBreak/>
        <w:t>Doctors’ assistants</w:t>
      </w:r>
    </w:p>
    <w:p w14:paraId="644E3E94" w14:textId="77777777" w:rsidR="007529E7" w:rsidRPr="001D73F6" w:rsidRDefault="007529E7" w:rsidP="007529E7">
      <w:pPr>
        <w:pStyle w:val="ListParagraph"/>
        <w:numPr>
          <w:ilvl w:val="2"/>
          <w:numId w:val="8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28C3A5BC" w14:textId="77777777" w:rsidR="007529E7" w:rsidRPr="001D73F6" w:rsidRDefault="007529E7" w:rsidP="007529E7">
      <w:pPr>
        <w:pStyle w:val="ListParagraph"/>
        <w:numPr>
          <w:ilvl w:val="2"/>
          <w:numId w:val="8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74B9DB56" w14:textId="7498A7CD" w:rsidR="00862CA8" w:rsidRDefault="007D2B86" w:rsidP="007529E7">
      <w:pPr>
        <w:pStyle w:val="ListParagraph"/>
        <w:numPr>
          <w:ilvl w:val="1"/>
          <w:numId w:val="8"/>
        </w:numPr>
        <w:spacing w:line="480" w:lineRule="auto"/>
        <w:rPr>
          <w:lang w:val="en-GB"/>
        </w:rPr>
      </w:pPr>
      <w:r>
        <w:rPr>
          <w:i/>
          <w:iCs/>
          <w:lang w:val="en-US"/>
        </w:rPr>
        <w:t>Orthopedic practitioner</w:t>
      </w:r>
      <w:r w:rsidR="009E03AA">
        <w:rPr>
          <w:i/>
          <w:iCs/>
          <w:lang w:val="en-US"/>
        </w:rPr>
        <w:t>s</w:t>
      </w:r>
    </w:p>
    <w:p w14:paraId="19205B5F" w14:textId="77777777" w:rsidR="007529E7" w:rsidRPr="001D73F6" w:rsidRDefault="007529E7" w:rsidP="007529E7">
      <w:pPr>
        <w:pStyle w:val="ListParagraph"/>
        <w:numPr>
          <w:ilvl w:val="2"/>
          <w:numId w:val="8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095DF8FF" w14:textId="77777777" w:rsidR="007529E7" w:rsidRPr="001D73F6" w:rsidRDefault="007529E7" w:rsidP="007529E7">
      <w:pPr>
        <w:pStyle w:val="ListParagraph"/>
        <w:numPr>
          <w:ilvl w:val="2"/>
          <w:numId w:val="8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75260BED" w14:textId="77777777" w:rsidR="00862CA8" w:rsidRDefault="007529E7" w:rsidP="007529E7">
      <w:pPr>
        <w:pStyle w:val="ListParagraph"/>
        <w:numPr>
          <w:ilvl w:val="1"/>
          <w:numId w:val="8"/>
        </w:numPr>
        <w:spacing w:line="480" w:lineRule="auto"/>
      </w:pPr>
      <w:r>
        <w:t>Surgery assistants</w:t>
      </w:r>
    </w:p>
    <w:p w14:paraId="4FA47344" w14:textId="77777777" w:rsidR="007529E7" w:rsidRPr="001D73F6" w:rsidRDefault="007529E7" w:rsidP="007529E7">
      <w:pPr>
        <w:pStyle w:val="ListParagraph"/>
        <w:numPr>
          <w:ilvl w:val="2"/>
          <w:numId w:val="8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72E6CE64" w14:textId="77777777" w:rsidR="007529E7" w:rsidRPr="001D73F6" w:rsidRDefault="007529E7" w:rsidP="007529E7">
      <w:pPr>
        <w:pStyle w:val="ListParagraph"/>
        <w:numPr>
          <w:ilvl w:val="2"/>
          <w:numId w:val="8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1B88D89A" w14:textId="77777777" w:rsidR="00862CA8" w:rsidRDefault="007529E7" w:rsidP="007529E7">
      <w:pPr>
        <w:pStyle w:val="ListParagraph"/>
        <w:numPr>
          <w:ilvl w:val="1"/>
          <w:numId w:val="8"/>
        </w:numPr>
        <w:spacing w:line="480" w:lineRule="auto"/>
        <w:rPr>
          <w:lang w:val="en-GB"/>
        </w:rPr>
      </w:pPr>
      <w:r>
        <w:rPr>
          <w:lang w:val="en-GB"/>
        </w:rPr>
        <w:t>Physician assistants</w:t>
      </w:r>
    </w:p>
    <w:p w14:paraId="6BEA529A" w14:textId="77777777" w:rsidR="007529E7" w:rsidRPr="001D73F6" w:rsidRDefault="007529E7" w:rsidP="007529E7">
      <w:pPr>
        <w:pStyle w:val="ListParagraph"/>
        <w:numPr>
          <w:ilvl w:val="2"/>
          <w:numId w:val="8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176FC2CD" w14:textId="77777777" w:rsidR="007529E7" w:rsidRPr="001D73F6" w:rsidRDefault="007529E7" w:rsidP="007529E7">
      <w:pPr>
        <w:pStyle w:val="ListParagraph"/>
        <w:numPr>
          <w:ilvl w:val="2"/>
          <w:numId w:val="8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3590F8D5" w14:textId="77777777" w:rsidR="00862CA8" w:rsidRPr="007529E7" w:rsidRDefault="007529E7" w:rsidP="007529E7">
      <w:pPr>
        <w:pStyle w:val="ListParagraph"/>
        <w:numPr>
          <w:ilvl w:val="1"/>
          <w:numId w:val="8"/>
        </w:numPr>
        <w:spacing w:line="480" w:lineRule="auto"/>
      </w:pPr>
      <w:r w:rsidRPr="007529E7">
        <w:rPr>
          <w:lang w:val="en-US"/>
        </w:rPr>
        <w:t xml:space="preserve">Other. </w:t>
      </w:r>
      <w:r w:rsidRPr="007529E7">
        <w:t xml:space="preserve">Coud you specify? </w:t>
      </w:r>
      <w:r>
        <w:t>…</w:t>
      </w:r>
      <w:r w:rsidRPr="007529E7">
        <w:t xml:space="preserve"> </w:t>
      </w:r>
    </w:p>
    <w:p w14:paraId="15A6CC5D" w14:textId="77777777" w:rsidR="006F2A98" w:rsidRDefault="006F2A98" w:rsidP="00862CA8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>
        <w:rPr>
          <w:lang w:val="en-GB"/>
        </w:rPr>
        <w:t>Did the hospital organisation have multiple ED locations?</w:t>
      </w:r>
    </w:p>
    <w:p w14:paraId="3AFABC1D" w14:textId="77777777" w:rsidR="006F2A98" w:rsidRPr="001D73F6" w:rsidRDefault="006F2A98" w:rsidP="006F2A98">
      <w:pPr>
        <w:pStyle w:val="ListParagraph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400F8472" w14:textId="77777777" w:rsidR="006F2A98" w:rsidRPr="001D73F6" w:rsidRDefault="006F2A98" w:rsidP="006F2A98">
      <w:pPr>
        <w:pStyle w:val="ListParagraph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2E58D013" w14:textId="77777777" w:rsidR="00862CA8" w:rsidRPr="001D73F6" w:rsidRDefault="00862CA8" w:rsidP="00862CA8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Did EPs have a role in COVID-19 related emergency care?</w:t>
      </w:r>
    </w:p>
    <w:p w14:paraId="20332765" w14:textId="77777777" w:rsidR="007529E7" w:rsidRPr="001D73F6" w:rsidRDefault="007529E7" w:rsidP="007529E7">
      <w:pPr>
        <w:pStyle w:val="ListParagraph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657B13E6" w14:textId="77777777" w:rsidR="00862CA8" w:rsidRPr="001D73F6" w:rsidRDefault="00862CA8" w:rsidP="00862CA8">
      <w:pPr>
        <w:pStyle w:val="ListParagraph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3DB73FF6" w14:textId="77777777" w:rsidR="00862CA8" w:rsidRPr="001D73F6" w:rsidRDefault="00862CA8" w:rsidP="00862CA8">
      <w:pPr>
        <w:pStyle w:val="ListParagraph"/>
        <w:numPr>
          <w:ilvl w:val="2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EPs were directly involved in the assessment and treatment of COVID-19 patients</w:t>
      </w:r>
    </w:p>
    <w:p w14:paraId="3A1D9F4D" w14:textId="77777777" w:rsidR="00862CA8" w:rsidRPr="001D73F6" w:rsidRDefault="00862CA8" w:rsidP="00862CA8">
      <w:pPr>
        <w:pStyle w:val="ListParagraph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1D752C22" w14:textId="77777777" w:rsidR="00862CA8" w:rsidRPr="001D73F6" w:rsidRDefault="00862CA8" w:rsidP="00862CA8">
      <w:pPr>
        <w:pStyle w:val="ListParagraph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332AE20E" w14:textId="77777777" w:rsidR="00862CA8" w:rsidRPr="001D73F6" w:rsidRDefault="00862CA8" w:rsidP="00862CA8">
      <w:pPr>
        <w:pStyle w:val="ListParagraph"/>
        <w:numPr>
          <w:ilvl w:val="2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EPs had a coordinating role </w:t>
      </w:r>
      <w:r w:rsidR="00DB592D">
        <w:rPr>
          <w:lang w:val="en-GB"/>
        </w:rPr>
        <w:t>regarding</w:t>
      </w:r>
      <w:r w:rsidR="00DB592D" w:rsidRPr="001D73F6">
        <w:rPr>
          <w:lang w:val="en-GB"/>
        </w:rPr>
        <w:t xml:space="preserve"> </w:t>
      </w:r>
      <w:r w:rsidRPr="001D73F6">
        <w:rPr>
          <w:lang w:val="en-GB"/>
        </w:rPr>
        <w:t>COVID-19 ED care.</w:t>
      </w:r>
    </w:p>
    <w:p w14:paraId="0F2EF46D" w14:textId="77777777" w:rsidR="00862CA8" w:rsidRPr="001D73F6" w:rsidRDefault="00862CA8" w:rsidP="00862CA8">
      <w:pPr>
        <w:pStyle w:val="ListParagraph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1763BC10" w14:textId="77777777" w:rsidR="00862CA8" w:rsidRPr="001D73F6" w:rsidRDefault="00862CA8" w:rsidP="00862CA8">
      <w:pPr>
        <w:pStyle w:val="ListParagraph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683269B5" w14:textId="77777777" w:rsidR="00862CA8" w:rsidRPr="001D73F6" w:rsidRDefault="00862CA8" w:rsidP="00862CA8">
      <w:pPr>
        <w:pStyle w:val="ListParagraph"/>
        <w:numPr>
          <w:ilvl w:val="2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lastRenderedPageBreak/>
        <w:t>EPs were involved in triage or segregation of COVID-19 suspected patients</w:t>
      </w:r>
    </w:p>
    <w:p w14:paraId="710E31EC" w14:textId="77777777" w:rsidR="00862CA8" w:rsidRPr="001D73F6" w:rsidRDefault="00862CA8" w:rsidP="00862CA8">
      <w:pPr>
        <w:pStyle w:val="ListParagraph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489E1D86" w14:textId="77777777" w:rsidR="00862CA8" w:rsidRPr="001D73F6" w:rsidRDefault="00862CA8" w:rsidP="00862CA8">
      <w:pPr>
        <w:pStyle w:val="ListParagraph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74DF8201" w14:textId="77777777" w:rsidR="00862CA8" w:rsidRPr="001D73F6" w:rsidRDefault="00862CA8" w:rsidP="00862CA8">
      <w:pPr>
        <w:pStyle w:val="ListParagraph"/>
        <w:spacing w:line="480" w:lineRule="auto"/>
        <w:ind w:left="1125"/>
        <w:rPr>
          <w:lang w:val="en-GB"/>
        </w:rPr>
      </w:pPr>
    </w:p>
    <w:p w14:paraId="3D8B68E2" w14:textId="77777777" w:rsidR="00862CA8" w:rsidRPr="001D73F6" w:rsidRDefault="00862CA8" w:rsidP="00862CA8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Did EPs have a formal role in the hospital’s crisis organization?</w:t>
      </w:r>
    </w:p>
    <w:p w14:paraId="28437E25" w14:textId="77777777" w:rsidR="007529E7" w:rsidRPr="001D73F6" w:rsidRDefault="007529E7" w:rsidP="007529E7">
      <w:pPr>
        <w:pStyle w:val="ListParagraph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404B1554" w14:textId="77777777" w:rsidR="00862CA8" w:rsidRPr="001D73F6" w:rsidRDefault="00862CA8" w:rsidP="00862CA8">
      <w:pPr>
        <w:pStyle w:val="ListParagraph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1B7E00B9" w14:textId="77777777" w:rsidR="00862CA8" w:rsidRPr="001D73F6" w:rsidRDefault="00862CA8" w:rsidP="00862CA8">
      <w:pPr>
        <w:pStyle w:val="ListParagraph"/>
        <w:numPr>
          <w:ilvl w:val="2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EPs were member of the strategic crisis team  </w:t>
      </w:r>
    </w:p>
    <w:p w14:paraId="4BEE7E71" w14:textId="77777777" w:rsidR="00862CA8" w:rsidRPr="001D73F6" w:rsidRDefault="00862CA8" w:rsidP="00862CA8">
      <w:pPr>
        <w:pStyle w:val="ListParagraph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17758899" w14:textId="77777777" w:rsidR="00862CA8" w:rsidRPr="001D73F6" w:rsidRDefault="00862CA8" w:rsidP="00862CA8">
      <w:pPr>
        <w:pStyle w:val="ListParagraph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13061D5E" w14:textId="77777777" w:rsidR="00862CA8" w:rsidRPr="001D73F6" w:rsidRDefault="00862CA8" w:rsidP="00862CA8">
      <w:pPr>
        <w:pStyle w:val="ListParagraph"/>
        <w:numPr>
          <w:ilvl w:val="2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EPs were member of an operational crisis team </w:t>
      </w:r>
    </w:p>
    <w:p w14:paraId="6CA15312" w14:textId="77777777" w:rsidR="00862CA8" w:rsidRPr="001D73F6" w:rsidRDefault="00862CA8" w:rsidP="00862CA8">
      <w:pPr>
        <w:pStyle w:val="ListParagraph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14:paraId="03FCD506" w14:textId="77777777" w:rsidR="00862CA8" w:rsidRPr="001D73F6" w:rsidRDefault="00862CA8" w:rsidP="00862CA8">
      <w:pPr>
        <w:pStyle w:val="ListParagraph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158507D9" w14:textId="1A7A4DEE" w:rsidR="00862CA8" w:rsidRPr="001D73F6" w:rsidRDefault="006E741A" w:rsidP="00862CA8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bookmarkStart w:id="0" w:name="_Hlk77584413"/>
      <w:r w:rsidRPr="006E741A">
        <w:rPr>
          <w:i/>
          <w:iCs/>
          <w:lang w:val="en-US"/>
        </w:rPr>
        <w:t xml:space="preserve">In the spring of 2020, during the peak of the pandemic in the Netherlands, was there a moment (or moments) when the capacity of the </w:t>
      </w:r>
      <w:r>
        <w:rPr>
          <w:i/>
          <w:iCs/>
          <w:lang w:val="en-US"/>
        </w:rPr>
        <w:t>ED</w:t>
      </w:r>
      <w:r w:rsidRPr="006E741A">
        <w:rPr>
          <w:i/>
          <w:iCs/>
          <w:lang w:val="en-US"/>
        </w:rPr>
        <w:t xml:space="preserve"> was insufficient</w:t>
      </w:r>
      <w:bookmarkEnd w:id="0"/>
      <w:r w:rsidR="00766F77">
        <w:rPr>
          <w:i/>
          <w:iCs/>
          <w:lang w:val="en-US"/>
        </w:rPr>
        <w:t>?</w:t>
      </w:r>
      <w:r w:rsidR="00862CA8" w:rsidRPr="001D73F6">
        <w:rPr>
          <w:lang w:val="en-GB"/>
        </w:rPr>
        <w:t>?</w:t>
      </w:r>
    </w:p>
    <w:p w14:paraId="2B8AB9F1" w14:textId="77777777" w:rsidR="00862CA8" w:rsidRPr="001D73F6" w:rsidRDefault="00862CA8" w:rsidP="00862CA8">
      <w:pPr>
        <w:pStyle w:val="ListParagraph"/>
        <w:numPr>
          <w:ilvl w:val="1"/>
          <w:numId w:val="1"/>
        </w:numPr>
        <w:spacing w:line="480" w:lineRule="auto"/>
        <w:rPr>
          <w:sz w:val="16"/>
          <w:szCs w:val="16"/>
          <w:lang w:val="en-GB"/>
        </w:rPr>
      </w:pPr>
      <w:r w:rsidRPr="001D73F6">
        <w:rPr>
          <w:lang w:val="en-GB"/>
        </w:rPr>
        <w:t>Yes, occasionally</w:t>
      </w:r>
    </w:p>
    <w:p w14:paraId="040C2F8A" w14:textId="77777777" w:rsidR="00862CA8" w:rsidRPr="001D73F6" w:rsidRDefault="00862CA8" w:rsidP="00862CA8">
      <w:pPr>
        <w:pStyle w:val="ListParagraph"/>
        <w:numPr>
          <w:ilvl w:val="1"/>
          <w:numId w:val="1"/>
        </w:numPr>
        <w:spacing w:line="480" w:lineRule="auto"/>
        <w:rPr>
          <w:sz w:val="16"/>
          <w:szCs w:val="16"/>
          <w:lang w:val="en-GB"/>
        </w:rPr>
      </w:pPr>
      <w:r w:rsidRPr="001D73F6">
        <w:rPr>
          <w:lang w:val="en-GB"/>
        </w:rPr>
        <w:t>Yes, multiple times a week</w:t>
      </w:r>
    </w:p>
    <w:p w14:paraId="62888491" w14:textId="77777777" w:rsidR="00862CA8" w:rsidRPr="001D73F6" w:rsidRDefault="00862CA8" w:rsidP="00862CA8">
      <w:pPr>
        <w:pStyle w:val="ListParagraph"/>
        <w:numPr>
          <w:ilvl w:val="1"/>
          <w:numId w:val="1"/>
        </w:numPr>
        <w:spacing w:line="480" w:lineRule="auto"/>
        <w:rPr>
          <w:sz w:val="16"/>
          <w:szCs w:val="16"/>
          <w:lang w:val="en-GB"/>
        </w:rPr>
      </w:pPr>
      <w:r w:rsidRPr="001D73F6">
        <w:rPr>
          <w:lang w:val="en-GB"/>
        </w:rPr>
        <w:t>Yes, daily</w:t>
      </w:r>
    </w:p>
    <w:p w14:paraId="2A529ACD" w14:textId="77777777" w:rsidR="00862CA8" w:rsidRPr="001D73F6" w:rsidRDefault="00862CA8" w:rsidP="00862CA8">
      <w:pPr>
        <w:pStyle w:val="ListParagraph"/>
        <w:numPr>
          <w:ilvl w:val="1"/>
          <w:numId w:val="1"/>
        </w:numPr>
        <w:spacing w:line="480" w:lineRule="auto"/>
        <w:rPr>
          <w:sz w:val="16"/>
          <w:szCs w:val="16"/>
          <w:lang w:val="en-GB"/>
        </w:rPr>
      </w:pPr>
      <w:r w:rsidRPr="001D73F6">
        <w:rPr>
          <w:lang w:val="en-GB"/>
        </w:rPr>
        <w:t>Yes, multiple times a day</w:t>
      </w:r>
    </w:p>
    <w:p w14:paraId="3E096212" w14:textId="77777777" w:rsidR="00862CA8" w:rsidRPr="001D73F6" w:rsidRDefault="00862CA8" w:rsidP="00862CA8">
      <w:pPr>
        <w:pStyle w:val="ListParagraph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09041DD7" w14:textId="77777777" w:rsidR="00862CA8" w:rsidRPr="001D73F6" w:rsidRDefault="00862CA8" w:rsidP="00862CA8">
      <w:pPr>
        <w:pStyle w:val="ListParagraph"/>
        <w:numPr>
          <w:ilvl w:val="0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Do you expect that measures that were implemented in the ED due to the COVID-19 pandemic will be instated permanently?</w:t>
      </w:r>
    </w:p>
    <w:p w14:paraId="7DF977A6" w14:textId="77777777" w:rsidR="00862CA8" w:rsidRPr="001D73F6" w:rsidRDefault="00862CA8" w:rsidP="00862CA8">
      <w:pPr>
        <w:pStyle w:val="ListParagraph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Yes, could you elaborate on these measures? …</w:t>
      </w:r>
    </w:p>
    <w:p w14:paraId="6670247F" w14:textId="77777777" w:rsidR="00862CA8" w:rsidRPr="001D73F6" w:rsidRDefault="00862CA8" w:rsidP="00862CA8">
      <w:pPr>
        <w:pStyle w:val="ListParagraph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14:paraId="2A0D5783" w14:textId="77777777" w:rsidR="005E49A9" w:rsidRPr="009A00B1" w:rsidRDefault="005E49A9" w:rsidP="009A00B1">
      <w:pPr>
        <w:spacing w:line="480" w:lineRule="auto"/>
        <w:rPr>
          <w:rFonts w:eastAsia="Calibri" w:cs="Calibri"/>
          <w:lang w:val="en-GB"/>
        </w:rPr>
      </w:pPr>
    </w:p>
    <w:sectPr w:rsidR="005E49A9" w:rsidRPr="009A00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46414"/>
    <w:multiLevelType w:val="hybridMultilevel"/>
    <w:tmpl w:val="9DAC7DAC"/>
    <w:lvl w:ilvl="0" w:tplc="0413000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15">
      <w:start w:val="1"/>
      <w:numFmt w:val="upperLetter"/>
      <w:lvlText w:val="%3."/>
      <w:lvlJc w:val="left"/>
      <w:pPr>
        <w:ind w:left="1845" w:hanging="360"/>
      </w:pPr>
      <w:rPr>
        <w:rFonts w:hint="default"/>
      </w:rPr>
    </w:lvl>
    <w:lvl w:ilvl="3" w:tplc="0413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 w15:restartNumberingAfterBreak="0">
    <w:nsid w:val="30427E0F"/>
    <w:multiLevelType w:val="hybridMultilevel"/>
    <w:tmpl w:val="9998FB04"/>
    <w:lvl w:ilvl="0" w:tplc="0413000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1">
      <w:start w:val="1"/>
      <w:numFmt w:val="bullet"/>
      <w:lvlText w:val=""/>
      <w:lvlJc w:val="left"/>
      <w:pPr>
        <w:ind w:left="1845" w:hanging="360"/>
      </w:pPr>
      <w:rPr>
        <w:rFonts w:ascii="Symbol" w:hAnsi="Symbol" w:hint="default"/>
      </w:rPr>
    </w:lvl>
    <w:lvl w:ilvl="3" w:tplc="0413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 w15:restartNumberingAfterBreak="0">
    <w:nsid w:val="36EC35D2"/>
    <w:multiLevelType w:val="hybridMultilevel"/>
    <w:tmpl w:val="68DEA718"/>
    <w:lvl w:ilvl="0" w:tplc="0413000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1">
      <w:start w:val="1"/>
      <w:numFmt w:val="bullet"/>
      <w:lvlText w:val=""/>
      <w:lvlJc w:val="left"/>
      <w:pPr>
        <w:ind w:left="1845" w:hanging="360"/>
      </w:pPr>
      <w:rPr>
        <w:rFonts w:ascii="Symbol" w:hAnsi="Symbol" w:hint="default"/>
      </w:rPr>
    </w:lvl>
    <w:lvl w:ilvl="3" w:tplc="0413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 w15:restartNumberingAfterBreak="0">
    <w:nsid w:val="3E4C2DA5"/>
    <w:multiLevelType w:val="hybridMultilevel"/>
    <w:tmpl w:val="85C2F506"/>
    <w:lvl w:ilvl="0" w:tplc="0413000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2" w:tplc="04130001">
      <w:start w:val="1"/>
      <w:numFmt w:val="bullet"/>
      <w:lvlText w:val=""/>
      <w:lvlJc w:val="left"/>
      <w:pPr>
        <w:ind w:left="1845" w:hanging="360"/>
      </w:pPr>
      <w:rPr>
        <w:rFonts w:ascii="Symbol" w:hAnsi="Symbol" w:hint="default"/>
      </w:rPr>
    </w:lvl>
    <w:lvl w:ilvl="3" w:tplc="0413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4" w15:restartNumberingAfterBreak="0">
    <w:nsid w:val="499A5113"/>
    <w:multiLevelType w:val="hybridMultilevel"/>
    <w:tmpl w:val="FADC7E68"/>
    <w:lvl w:ilvl="0" w:tplc="0413000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30015">
      <w:start w:val="1"/>
      <w:numFmt w:val="upperLetter"/>
      <w:lvlText w:val="%2."/>
      <w:lvlJc w:val="left"/>
      <w:pPr>
        <w:ind w:left="1069" w:hanging="360"/>
      </w:pPr>
      <w:rPr>
        <w:rFonts w:hint="default"/>
      </w:rPr>
    </w:lvl>
    <w:lvl w:ilvl="2" w:tplc="04130001">
      <w:start w:val="1"/>
      <w:numFmt w:val="bullet"/>
      <w:lvlText w:val=""/>
      <w:lvlJc w:val="left"/>
      <w:pPr>
        <w:ind w:left="1845" w:hanging="360"/>
      </w:pPr>
      <w:rPr>
        <w:rFonts w:ascii="Symbol" w:hAnsi="Symbol" w:hint="default"/>
      </w:rPr>
    </w:lvl>
    <w:lvl w:ilvl="3" w:tplc="0413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 w15:restartNumberingAfterBreak="0">
    <w:nsid w:val="5DD61D32"/>
    <w:multiLevelType w:val="hybridMultilevel"/>
    <w:tmpl w:val="A650C1A8"/>
    <w:lvl w:ilvl="0" w:tplc="0413000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30015">
      <w:start w:val="1"/>
      <w:numFmt w:val="upperLetter"/>
      <w:lvlText w:val="%2."/>
      <w:lvlJc w:val="left"/>
      <w:pPr>
        <w:ind w:left="1069" w:hanging="360"/>
      </w:pPr>
      <w:rPr>
        <w:rFonts w:hint="default"/>
      </w:rPr>
    </w:lvl>
    <w:lvl w:ilvl="2" w:tplc="04130001">
      <w:start w:val="1"/>
      <w:numFmt w:val="bullet"/>
      <w:lvlText w:val=""/>
      <w:lvlJc w:val="left"/>
      <w:pPr>
        <w:ind w:left="1845" w:hanging="360"/>
      </w:pPr>
      <w:rPr>
        <w:rFonts w:ascii="Symbol" w:hAnsi="Symbol" w:hint="default"/>
      </w:rPr>
    </w:lvl>
    <w:lvl w:ilvl="3" w:tplc="0413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6" w15:restartNumberingAfterBreak="0">
    <w:nsid w:val="66FE6232"/>
    <w:multiLevelType w:val="hybridMultilevel"/>
    <w:tmpl w:val="741E337C"/>
    <w:lvl w:ilvl="0" w:tplc="0413000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15">
      <w:start w:val="1"/>
      <w:numFmt w:val="upperLetter"/>
      <w:lvlText w:val="%3."/>
      <w:lvlJc w:val="left"/>
      <w:pPr>
        <w:ind w:left="1845" w:hanging="360"/>
      </w:pPr>
      <w:rPr>
        <w:rFonts w:hint="default"/>
      </w:rPr>
    </w:lvl>
    <w:lvl w:ilvl="3" w:tplc="0413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7" w15:restartNumberingAfterBreak="0">
    <w:nsid w:val="72947B2D"/>
    <w:multiLevelType w:val="hybridMultilevel"/>
    <w:tmpl w:val="015C7256"/>
    <w:lvl w:ilvl="0" w:tplc="0413000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30015">
      <w:start w:val="1"/>
      <w:numFmt w:val="upperLetter"/>
      <w:lvlText w:val="%2."/>
      <w:lvlJc w:val="left"/>
      <w:pPr>
        <w:ind w:left="1125" w:hanging="360"/>
      </w:pPr>
      <w:rPr>
        <w:rFonts w:hint="default"/>
      </w:rPr>
    </w:lvl>
    <w:lvl w:ilvl="2" w:tplc="04130001">
      <w:start w:val="1"/>
      <w:numFmt w:val="bullet"/>
      <w:lvlText w:val=""/>
      <w:lvlJc w:val="left"/>
      <w:pPr>
        <w:ind w:left="1845" w:hanging="360"/>
      </w:pPr>
      <w:rPr>
        <w:rFonts w:ascii="Symbol" w:hAnsi="Symbol" w:hint="default"/>
      </w:rPr>
    </w:lvl>
    <w:lvl w:ilvl="3" w:tplc="0413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7"/>
  </w:num>
  <w:num w:numId="4">
    <w:abstractNumId w:val="0"/>
  </w:num>
  <w:num w:numId="5">
    <w:abstractNumId w:val="2"/>
  </w:num>
  <w:num w:numId="6">
    <w:abstractNumId w:val="5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5DE3"/>
    <w:rsid w:val="0000789F"/>
    <w:rsid w:val="000157F4"/>
    <w:rsid w:val="00025DE3"/>
    <w:rsid w:val="00091CB0"/>
    <w:rsid w:val="000C74C2"/>
    <w:rsid w:val="001D1A57"/>
    <w:rsid w:val="001E7C8C"/>
    <w:rsid w:val="001F42CC"/>
    <w:rsid w:val="00284A00"/>
    <w:rsid w:val="003457DA"/>
    <w:rsid w:val="003F1F36"/>
    <w:rsid w:val="004A56B9"/>
    <w:rsid w:val="004A5754"/>
    <w:rsid w:val="004C6DA4"/>
    <w:rsid w:val="004D7A22"/>
    <w:rsid w:val="004E7712"/>
    <w:rsid w:val="00514A1D"/>
    <w:rsid w:val="005E49A9"/>
    <w:rsid w:val="00600384"/>
    <w:rsid w:val="00610205"/>
    <w:rsid w:val="006266A4"/>
    <w:rsid w:val="006E2E4E"/>
    <w:rsid w:val="006E741A"/>
    <w:rsid w:val="006F2A98"/>
    <w:rsid w:val="007529E7"/>
    <w:rsid w:val="00766F77"/>
    <w:rsid w:val="007D2B86"/>
    <w:rsid w:val="0083755B"/>
    <w:rsid w:val="00862CA8"/>
    <w:rsid w:val="008E4295"/>
    <w:rsid w:val="00900BF1"/>
    <w:rsid w:val="00944F8C"/>
    <w:rsid w:val="00993808"/>
    <w:rsid w:val="009A00B1"/>
    <w:rsid w:val="009E03AA"/>
    <w:rsid w:val="00AC18C8"/>
    <w:rsid w:val="00B240F9"/>
    <w:rsid w:val="00BB100A"/>
    <w:rsid w:val="00BB10BE"/>
    <w:rsid w:val="00BB3B64"/>
    <w:rsid w:val="00BB76CF"/>
    <w:rsid w:val="00BD5D04"/>
    <w:rsid w:val="00BE0F25"/>
    <w:rsid w:val="00C0582A"/>
    <w:rsid w:val="00C4415F"/>
    <w:rsid w:val="00CA1282"/>
    <w:rsid w:val="00CF06D6"/>
    <w:rsid w:val="00D12A85"/>
    <w:rsid w:val="00D7679F"/>
    <w:rsid w:val="00DB3F3D"/>
    <w:rsid w:val="00DB592D"/>
    <w:rsid w:val="00DB6726"/>
    <w:rsid w:val="00DE1B7C"/>
    <w:rsid w:val="00E36EE9"/>
    <w:rsid w:val="00EA5ACF"/>
    <w:rsid w:val="00F23284"/>
    <w:rsid w:val="00F458BF"/>
    <w:rsid w:val="00F77970"/>
    <w:rsid w:val="00FD1142"/>
    <w:rsid w:val="00FF0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1EC48"/>
  <w15:docId w15:val="{87715CFE-CCCB-4A70-9B19-B41CDDF9C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CA8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2CA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62CA8"/>
    <w:rPr>
      <w:rFonts w:asciiTheme="majorHAnsi" w:eastAsiaTheme="majorEastAsia" w:hAnsiTheme="majorHAnsi" w:cstheme="majorBidi"/>
      <w:b/>
      <w:bCs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862C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2C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2CA8"/>
    <w:rPr>
      <w:rFonts w:eastAsiaTheme="minorEastAsia"/>
      <w:sz w:val="20"/>
      <w:szCs w:val="20"/>
    </w:rPr>
  </w:style>
  <w:style w:type="paragraph" w:styleId="ListParagraph">
    <w:name w:val="List Paragraph"/>
    <w:basedOn w:val="Normal"/>
    <w:uiPriority w:val="34"/>
    <w:qFormat/>
    <w:rsid w:val="00862CA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2C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CA8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AD8375-21E2-4A19-BEC6-70A46C1FB6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497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trium MC</Company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tten, Gideon</dc:creator>
  <cp:lastModifiedBy>chn off28</cp:lastModifiedBy>
  <cp:revision>5</cp:revision>
  <dcterms:created xsi:type="dcterms:W3CDTF">2021-07-19T07:52:00Z</dcterms:created>
  <dcterms:modified xsi:type="dcterms:W3CDTF">2021-09-02T05:35:00Z</dcterms:modified>
</cp:coreProperties>
</file>